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1CD" w:rsidRDefault="00D15A4C" w:rsidP="00EC51CD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EC51CD">
        <w:rPr>
          <w:rFonts w:ascii="Arial" w:hAnsi="Arial" w:cs="Arial"/>
          <w:b/>
        </w:rPr>
        <w:t>Table 1.</w:t>
      </w:r>
      <w:r w:rsidR="00F556BA" w:rsidRPr="00F556BA">
        <w:rPr>
          <w:rFonts w:ascii="Arial" w:hAnsi="Arial" w:cs="Arial"/>
          <w:b/>
          <w:i/>
        </w:rPr>
        <w:t>Candida albicans</w:t>
      </w:r>
      <w:r w:rsidR="00F556BA">
        <w:rPr>
          <w:rFonts w:ascii="Arial" w:hAnsi="Arial" w:cs="Arial"/>
          <w:b/>
        </w:rPr>
        <w:t xml:space="preserve"> s</w:t>
      </w:r>
      <w:r w:rsidR="00EC51CD" w:rsidRPr="00B87635">
        <w:rPr>
          <w:rFonts w:ascii="Arial" w:hAnsi="Arial" w:cs="Arial"/>
          <w:b/>
        </w:rPr>
        <w:t>trains used in this study.</w:t>
      </w:r>
    </w:p>
    <w:tbl>
      <w:tblPr>
        <w:tblStyle w:val="TableGrid"/>
        <w:tblW w:w="941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6594"/>
        <w:gridCol w:w="1264"/>
      </w:tblGrid>
      <w:tr w:rsidR="0037371D" w:rsidRPr="00474962" w:rsidTr="00F522DF">
        <w:tc>
          <w:tcPr>
            <w:tcW w:w="1560" w:type="dxa"/>
          </w:tcPr>
          <w:p w:rsidR="0037371D" w:rsidRPr="00474962" w:rsidRDefault="0037371D" w:rsidP="00474962">
            <w:pPr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6594" w:type="dxa"/>
          </w:tcPr>
          <w:p w:rsidR="0037371D" w:rsidRPr="0037371D" w:rsidRDefault="0037371D" w:rsidP="00474962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37371D">
              <w:rPr>
                <w:rFonts w:ascii="Arial" w:hAnsi="Arial" w:cs="Arial"/>
                <w:b/>
                <w:lang w:val="en-GB"/>
              </w:rPr>
              <w:t>Genotype</w:t>
            </w:r>
          </w:p>
        </w:tc>
        <w:tc>
          <w:tcPr>
            <w:tcW w:w="1264" w:type="dxa"/>
          </w:tcPr>
          <w:p w:rsidR="0037371D" w:rsidRPr="00474962" w:rsidRDefault="0037371D" w:rsidP="00474962">
            <w:pPr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ource</w:t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SN148</w:t>
            </w:r>
          </w:p>
        </w:tc>
        <w:tc>
          <w:tcPr>
            <w:tcW w:w="6594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37371D">
              <w:rPr>
                <w:rFonts w:ascii="Arial" w:hAnsi="Arial" w:cs="Arial"/>
                <w:i/>
                <w:lang w:val="en-GB"/>
              </w:rPr>
              <w:t>arg4Δ/arg4Δ,leu2Δ/leu2Δ,his1Δ/his1Δ,ura3Δ::imm434/ura3Δ::imm434 iro1Δ::imm434/iro1Δ::imm434</w:t>
            </w:r>
          </w:p>
        </w:tc>
        <w:tc>
          <w:tcPr>
            <w:tcW w:w="1264" w:type="dxa"/>
          </w:tcPr>
          <w:p w:rsidR="00474962" w:rsidRPr="0037371D" w:rsidRDefault="00480A1D" w:rsidP="00480A1D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Noble&lt;/Author&gt;&lt;Year&gt;2005&lt;/Year&gt;&lt;RecNum&gt;336&lt;/RecNum&gt;&lt;DisplayText&gt;(1)&lt;/DisplayText&gt;&lt;record&gt;&lt;rec-number&gt;336&lt;/rec-number&gt;&lt;foreign-keys&gt;&lt;key app="EN" db-id="ze0p5f25fapeeze09v4xawvod9rewxefpp09" timestamp="0"&gt;336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abbr-1&gt;Eukaryot Cell&lt;/abbr-1&gt;&lt;/periodical&gt;&lt;pages&gt;298-309&lt;/pages&gt;&lt;volume&gt;4&lt;/volume&gt;&lt;number&gt;2&lt;/number&gt;&lt;edition&gt;2005/02/11&lt;/edition&gt;&lt;keywords&gt;&lt;keyword&gt;Animals&lt;/keyword&gt;&lt;keyword&gt;Candida albicans/ genetics/metabolism/ pathogenicity&lt;/keyword&gt;&lt;keyword&gt;Fungal Proteins/genetics/metabolism&lt;/keyword&gt;&lt;keyword&gt;Gene Deletion&lt;/keyword&gt;&lt;keyword&gt;Gene Expression Regulation, Fungal&lt;/keyword&gt;&lt;keyword&gt;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lt;/isbn&gt;&lt;accession-num&gt;15701792&lt;/accession-num&gt;&lt;urls&gt;&lt;/urls&gt;&lt;electronic-resource-num&gt;4/2/298 [pii]&amp;#xD;10.1128/EC.4.2.298-309.2005 [do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1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747</w:t>
            </w:r>
          </w:p>
        </w:tc>
        <w:tc>
          <w:tcPr>
            <w:tcW w:w="6594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SN148 + CIp30 (</w:t>
            </w:r>
            <w:r w:rsidRPr="0037371D">
              <w:rPr>
                <w:rFonts w:ascii="Arial" w:hAnsi="Arial" w:cs="Arial"/>
                <w:i/>
                <w:lang w:val="en-GB"/>
              </w:rPr>
              <w:t>URA3</w:t>
            </w:r>
            <w:r w:rsidRPr="0037371D">
              <w:rPr>
                <w:rFonts w:ascii="Arial" w:hAnsi="Arial" w:cs="Arial"/>
                <w:lang w:val="en-GB"/>
              </w:rPr>
              <w:t xml:space="preserve">, </w:t>
            </w:r>
            <w:r w:rsidRPr="0037371D">
              <w:rPr>
                <w:rFonts w:ascii="Arial" w:hAnsi="Arial" w:cs="Arial"/>
                <w:i/>
                <w:lang w:val="en-GB"/>
              </w:rPr>
              <w:t>HIS1</w:t>
            </w:r>
            <w:r w:rsidRPr="0037371D">
              <w:rPr>
                <w:rFonts w:ascii="Arial" w:hAnsi="Arial" w:cs="Arial"/>
                <w:lang w:val="en-GB"/>
              </w:rPr>
              <w:t xml:space="preserve">, </w:t>
            </w:r>
            <w:r w:rsidRPr="0037371D">
              <w:rPr>
                <w:rFonts w:ascii="Arial" w:hAnsi="Arial" w:cs="Arial"/>
                <w:i/>
                <w:lang w:val="en-GB"/>
              </w:rPr>
              <w:t>ARG4</w:t>
            </w:r>
            <w:r w:rsidRPr="0037371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64" w:type="dxa"/>
          </w:tcPr>
          <w:p w:rsidR="00474962" w:rsidRPr="0037371D" w:rsidRDefault="00480A1D" w:rsidP="00480A1D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2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948</w:t>
            </w:r>
          </w:p>
        </w:tc>
        <w:tc>
          <w:tcPr>
            <w:tcW w:w="6594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 xml:space="preserve">SN148 </w:t>
            </w:r>
            <w:r w:rsidRPr="0037371D">
              <w:rPr>
                <w:rFonts w:ascii="Arial" w:hAnsi="Arial" w:cs="Arial"/>
                <w:i/>
                <w:lang w:val="en-GB"/>
              </w:rPr>
              <w:t>CAP1-MH-URA3</w:t>
            </w:r>
          </w:p>
        </w:tc>
        <w:tc>
          <w:tcPr>
            <w:tcW w:w="1264" w:type="dxa"/>
          </w:tcPr>
          <w:p w:rsidR="00474962" w:rsidRPr="0037371D" w:rsidRDefault="00480A1D" w:rsidP="00480A1D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2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1060</w:t>
            </w:r>
          </w:p>
        </w:tc>
        <w:tc>
          <w:tcPr>
            <w:tcW w:w="6594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 xml:space="preserve">SN148 </w:t>
            </w:r>
            <w:r w:rsidRPr="0037371D">
              <w:rPr>
                <w:rFonts w:ascii="Arial" w:hAnsi="Arial" w:cs="Arial"/>
                <w:i/>
                <w:lang w:val="en-GB"/>
              </w:rPr>
              <w:t>CAP1-GFP-URA3</w:t>
            </w:r>
          </w:p>
        </w:tc>
        <w:tc>
          <w:tcPr>
            <w:tcW w:w="1264" w:type="dxa"/>
          </w:tcPr>
          <w:p w:rsidR="00474962" w:rsidRPr="0037371D" w:rsidRDefault="00480A1D" w:rsidP="00480A1D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kYSBTaWx2YSBEYW50YXM8L0F1dGhvcj48WWVhcj4yMDEw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2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1311</w:t>
            </w:r>
          </w:p>
        </w:tc>
        <w:tc>
          <w:tcPr>
            <w:tcW w:w="6594" w:type="dxa"/>
          </w:tcPr>
          <w:p w:rsidR="00474962" w:rsidRPr="0037371D" w:rsidRDefault="00474962" w:rsidP="008831E6">
            <w:pPr>
              <w:spacing w:after="200" w:line="276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37371D">
              <w:rPr>
                <w:rFonts w:ascii="Arial" w:hAnsi="Arial" w:cs="Arial"/>
                <w:i/>
                <w:lang w:val="en-GB"/>
              </w:rPr>
              <w:t>gpx3</w:t>
            </w:r>
            <w:r w:rsidR="008831E6" w:rsidRPr="00F522DF">
              <w:rPr>
                <w:rFonts w:ascii="Arial" w:hAnsi="Arial" w:cs="Arial"/>
                <w:i/>
                <w:lang w:val="en-GB"/>
              </w:rPr>
              <w:t>Δ</w:t>
            </w:r>
            <w:r w:rsidRPr="0037371D">
              <w:rPr>
                <w:rFonts w:ascii="Arial" w:hAnsi="Arial" w:cs="Arial"/>
                <w:i/>
                <w:lang w:val="en-GB"/>
              </w:rPr>
              <w:t>::loxP-HIS1-loxP/gpx3</w:t>
            </w:r>
            <w:r w:rsidR="008831E6" w:rsidRPr="00F522DF">
              <w:rPr>
                <w:rFonts w:ascii="Arial" w:hAnsi="Arial" w:cs="Arial"/>
                <w:i/>
                <w:lang w:val="en-GB"/>
              </w:rPr>
              <w:t>Δ</w:t>
            </w:r>
            <w:r w:rsidRPr="0037371D">
              <w:rPr>
                <w:rFonts w:ascii="Arial" w:hAnsi="Arial" w:cs="Arial"/>
                <w:i/>
                <w:lang w:val="en-GB"/>
              </w:rPr>
              <w:t>::loxP-ARG4-loxP CAP1-MH-URA3</w:t>
            </w:r>
          </w:p>
        </w:tc>
        <w:tc>
          <w:tcPr>
            <w:tcW w:w="1264" w:type="dxa"/>
          </w:tcPr>
          <w:p w:rsidR="00474962" w:rsidRPr="0037371D" w:rsidRDefault="00480A1D" w:rsidP="00480A1D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QYXR0ZXJzb248L0F1dGhvcj48WWVhcj4yMDEzPC9ZZWFy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QYXR0ZXJzb248L0F1dGhvcj48WWVhcj4yMDEzPC9ZZWFy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3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474962" w:rsidRPr="00474962" w:rsidTr="00F522DF">
        <w:tc>
          <w:tcPr>
            <w:tcW w:w="1560" w:type="dxa"/>
          </w:tcPr>
          <w:p w:rsidR="00474962" w:rsidRPr="0037371D" w:rsidRDefault="00474962" w:rsidP="00474962">
            <w:pPr>
              <w:spacing w:after="200" w:line="276" w:lineRule="auto"/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954</w:t>
            </w:r>
          </w:p>
        </w:tc>
        <w:tc>
          <w:tcPr>
            <w:tcW w:w="6594" w:type="dxa"/>
          </w:tcPr>
          <w:p w:rsidR="00474962" w:rsidRPr="0037371D" w:rsidRDefault="00474962" w:rsidP="008831E6">
            <w:pPr>
              <w:spacing w:after="200" w:line="276" w:lineRule="auto"/>
              <w:jc w:val="both"/>
              <w:rPr>
                <w:rFonts w:ascii="Arial" w:hAnsi="Arial" w:cs="Arial"/>
                <w:i/>
                <w:lang w:val="en-GB"/>
              </w:rPr>
            </w:pPr>
            <w:r w:rsidRPr="0037371D">
              <w:rPr>
                <w:rFonts w:ascii="Arial" w:hAnsi="Arial" w:cs="Arial"/>
                <w:i/>
                <w:lang w:val="en-GB"/>
              </w:rPr>
              <w:t>ypb1</w:t>
            </w:r>
            <w:r w:rsidR="008831E6" w:rsidRPr="00F522DF">
              <w:rPr>
                <w:rFonts w:ascii="Arial" w:hAnsi="Arial" w:cs="Arial"/>
                <w:i/>
                <w:lang w:val="en-GB"/>
              </w:rPr>
              <w:t>Δ</w:t>
            </w:r>
            <w:r w:rsidRPr="0037371D">
              <w:rPr>
                <w:rFonts w:ascii="Arial" w:hAnsi="Arial" w:cs="Arial"/>
                <w:i/>
                <w:lang w:val="en-GB"/>
              </w:rPr>
              <w:t>::loxP-HIS1-loxP/</w:t>
            </w:r>
            <w:proofErr w:type="spellStart"/>
            <w:r w:rsidRPr="0037371D">
              <w:rPr>
                <w:rFonts w:ascii="Arial" w:hAnsi="Arial" w:cs="Arial"/>
                <w:i/>
                <w:lang w:val="en-GB"/>
              </w:rPr>
              <w:t>ybp</w:t>
            </w:r>
            <w:r w:rsidR="008831E6" w:rsidRPr="00F522DF">
              <w:rPr>
                <w:rFonts w:ascii="Arial" w:hAnsi="Arial" w:cs="Arial"/>
                <w:i/>
                <w:lang w:val="en-GB"/>
              </w:rPr>
              <w:t>Δ</w:t>
            </w:r>
            <w:proofErr w:type="spellEnd"/>
            <w:r w:rsidRPr="0037371D">
              <w:rPr>
                <w:rFonts w:ascii="Arial" w:hAnsi="Arial" w:cs="Arial"/>
                <w:i/>
                <w:lang w:val="en-GB"/>
              </w:rPr>
              <w:t>::loxP-ARG4-loxP CAP1-MH-URA3</w:t>
            </w:r>
          </w:p>
        </w:tc>
        <w:tc>
          <w:tcPr>
            <w:tcW w:w="1264" w:type="dxa"/>
          </w:tcPr>
          <w:p w:rsidR="00474962" w:rsidRPr="002E2ACE" w:rsidRDefault="00480A1D" w:rsidP="00480A1D">
            <w:pPr>
              <w:spacing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QYXR0ZXJzb248L0F1dGhvcj48WWVhcj4yMDEzPC9ZZWFy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QYXR0ZXJzb248L0F1dGhvcj48WWVhcj4yMDEzPC9ZZWFy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(3)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522DF" w:rsidRPr="00474962" w:rsidTr="00F522DF">
        <w:tc>
          <w:tcPr>
            <w:tcW w:w="1560" w:type="dxa"/>
          </w:tcPr>
          <w:p w:rsidR="00F522DF" w:rsidRPr="0037371D" w:rsidRDefault="00F522DF" w:rsidP="00474962">
            <w:pPr>
              <w:jc w:val="both"/>
              <w:rPr>
                <w:rFonts w:ascii="Arial" w:hAnsi="Arial" w:cs="Arial"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>JC1925</w:t>
            </w:r>
          </w:p>
        </w:tc>
        <w:tc>
          <w:tcPr>
            <w:tcW w:w="6594" w:type="dxa"/>
          </w:tcPr>
          <w:p w:rsidR="00F522DF" w:rsidRDefault="00F522DF" w:rsidP="00F522DF">
            <w:pPr>
              <w:jc w:val="both"/>
              <w:rPr>
                <w:rFonts w:ascii="Arial" w:hAnsi="Arial" w:cs="Arial"/>
                <w:i/>
                <w:lang w:val="en-GB"/>
              </w:rPr>
            </w:pPr>
            <w:r w:rsidRPr="0037371D">
              <w:rPr>
                <w:rFonts w:ascii="Arial" w:hAnsi="Arial" w:cs="Arial"/>
                <w:lang w:val="en-GB"/>
              </w:rPr>
              <w:t xml:space="preserve">SN148 </w:t>
            </w:r>
            <w:r w:rsidRPr="0037371D">
              <w:rPr>
                <w:rFonts w:ascii="Arial" w:hAnsi="Arial" w:cs="Arial"/>
                <w:i/>
                <w:lang w:val="en-GB"/>
              </w:rPr>
              <w:t>CRM1-MH-URA3</w:t>
            </w:r>
          </w:p>
          <w:p w:rsidR="002E2ACE" w:rsidRPr="0037371D" w:rsidRDefault="002E2ACE" w:rsidP="00F522DF">
            <w:pPr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64" w:type="dxa"/>
          </w:tcPr>
          <w:p w:rsidR="00F522DF" w:rsidRDefault="002E2ACE" w:rsidP="0037371D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F522DF" w:rsidRPr="00F522DF" w:rsidTr="00F522DF">
        <w:tc>
          <w:tcPr>
            <w:tcW w:w="1560" w:type="dxa"/>
          </w:tcPr>
          <w:p w:rsidR="00F522DF" w:rsidRPr="00F522DF" w:rsidRDefault="00F522DF" w:rsidP="00474962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C</w:t>
            </w:r>
            <w:r w:rsidR="002E2ACE">
              <w:rPr>
                <w:rFonts w:ascii="Arial" w:hAnsi="Arial" w:cs="Arial"/>
                <w:lang w:val="en-GB"/>
              </w:rPr>
              <w:t>1940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6594" w:type="dxa"/>
          </w:tcPr>
          <w:p w:rsidR="00F522DF" w:rsidRDefault="00C17B39" w:rsidP="00F522DF">
            <w:pPr>
              <w:jc w:val="both"/>
              <w:rPr>
                <w:rFonts w:ascii="Arial" w:hAnsi="Arial" w:cs="Arial"/>
                <w:i/>
                <w:lang w:val="en-GB"/>
              </w:rPr>
            </w:pPr>
            <w:r w:rsidRPr="00341455">
              <w:rPr>
                <w:rFonts w:ascii="Arial" w:hAnsi="Arial" w:cs="Arial"/>
                <w:lang w:val="en-GB"/>
              </w:rPr>
              <w:t>SN148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="00F522DF" w:rsidRPr="00F522DF">
              <w:rPr>
                <w:rFonts w:ascii="Arial" w:hAnsi="Arial" w:cs="Arial"/>
                <w:i/>
                <w:lang w:val="en-GB"/>
              </w:rPr>
              <w:t>hog1Δ</w:t>
            </w:r>
            <w:bookmarkStart w:id="0" w:name="_GoBack"/>
            <w:bookmarkEnd w:id="0"/>
            <w:r w:rsidR="00F522DF" w:rsidRPr="0037371D">
              <w:rPr>
                <w:rFonts w:ascii="Arial" w:hAnsi="Arial" w:cs="Arial"/>
                <w:i/>
                <w:lang w:val="en-GB"/>
              </w:rPr>
              <w:t xml:space="preserve"> CRM1-MH-URA3</w:t>
            </w:r>
          </w:p>
          <w:p w:rsidR="002E2ACE" w:rsidRPr="00F522DF" w:rsidRDefault="002E2ACE" w:rsidP="00F522DF">
            <w:pPr>
              <w:jc w:val="both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264" w:type="dxa"/>
          </w:tcPr>
          <w:p w:rsidR="00F522DF" w:rsidRPr="002E2ACE" w:rsidRDefault="002E2ACE" w:rsidP="0037371D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is work</w:t>
            </w:r>
          </w:p>
        </w:tc>
      </w:tr>
    </w:tbl>
    <w:p w:rsidR="00480A1D" w:rsidRDefault="00480A1D" w:rsidP="00480A1D">
      <w:pPr>
        <w:jc w:val="both"/>
        <w:rPr>
          <w:rFonts w:ascii="Arial" w:hAnsi="Arial" w:cs="Arial"/>
          <w:b/>
        </w:rPr>
      </w:pPr>
    </w:p>
    <w:p w:rsidR="00480A1D" w:rsidRDefault="00480A1D" w:rsidP="00480A1D">
      <w:pPr>
        <w:jc w:val="both"/>
        <w:rPr>
          <w:rFonts w:ascii="Arial" w:hAnsi="Arial" w:cs="Arial"/>
          <w:b/>
        </w:rPr>
      </w:pPr>
    </w:p>
    <w:p w:rsidR="00480A1D" w:rsidRPr="00480A1D" w:rsidRDefault="00480A1D" w:rsidP="00480A1D">
      <w:pPr>
        <w:pStyle w:val="EndNoteBibliography"/>
        <w:spacing w:after="0" w:line="480" w:lineRule="auto"/>
        <w:ind w:left="720" w:hanging="720"/>
        <w:rPr>
          <w:rFonts w:ascii="Arial" w:hAnsi="Arial" w:cs="Arial"/>
          <w:b/>
        </w:rPr>
      </w:pPr>
      <w:r w:rsidRPr="00480A1D">
        <w:rPr>
          <w:rFonts w:ascii="Arial" w:hAnsi="Arial" w:cs="Arial"/>
          <w:b/>
        </w:rPr>
        <w:t>References</w:t>
      </w:r>
    </w:p>
    <w:p w:rsidR="00480A1D" w:rsidRPr="00480A1D" w:rsidRDefault="00480A1D" w:rsidP="00480A1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</w:p>
    <w:p w:rsidR="00480A1D" w:rsidRPr="00480A1D" w:rsidRDefault="00480A1D" w:rsidP="00480A1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480A1D">
        <w:rPr>
          <w:rFonts w:ascii="Arial" w:hAnsi="Arial" w:cs="Arial"/>
        </w:rPr>
        <w:fldChar w:fldCharType="begin"/>
      </w:r>
      <w:r w:rsidRPr="00480A1D">
        <w:rPr>
          <w:rFonts w:ascii="Arial" w:hAnsi="Arial" w:cs="Arial"/>
        </w:rPr>
        <w:instrText xml:space="preserve"> ADDIN EN.REFLIST </w:instrText>
      </w:r>
      <w:r w:rsidRPr="00480A1D">
        <w:rPr>
          <w:rFonts w:ascii="Arial" w:hAnsi="Arial" w:cs="Arial"/>
        </w:rPr>
        <w:fldChar w:fldCharType="separate"/>
      </w:r>
      <w:r w:rsidRPr="00480A1D">
        <w:rPr>
          <w:rFonts w:ascii="Arial" w:hAnsi="Arial" w:cs="Arial"/>
        </w:rPr>
        <w:t>1.</w:t>
      </w:r>
      <w:r w:rsidRPr="00480A1D">
        <w:rPr>
          <w:rFonts w:ascii="Arial" w:hAnsi="Arial" w:cs="Arial"/>
        </w:rPr>
        <w:tab/>
      </w:r>
      <w:r w:rsidRPr="00480A1D">
        <w:rPr>
          <w:rFonts w:ascii="Arial" w:hAnsi="Arial" w:cs="Arial"/>
          <w:b/>
        </w:rPr>
        <w:t>Noble SM, Johnson AD.</w:t>
      </w:r>
      <w:r w:rsidRPr="00480A1D">
        <w:rPr>
          <w:rFonts w:ascii="Arial" w:hAnsi="Arial" w:cs="Arial"/>
        </w:rPr>
        <w:t xml:space="preserve"> 2005. Strains and strategies for large-scale gene deletion studies of the diploid human fungal pathogen </w:t>
      </w:r>
      <w:r w:rsidRPr="00480A1D">
        <w:rPr>
          <w:rFonts w:ascii="Arial" w:hAnsi="Arial" w:cs="Arial"/>
          <w:i/>
        </w:rPr>
        <w:t>Candida albicans</w:t>
      </w:r>
      <w:r w:rsidRPr="00480A1D">
        <w:rPr>
          <w:rFonts w:ascii="Arial" w:hAnsi="Arial" w:cs="Arial"/>
        </w:rPr>
        <w:t xml:space="preserve">. Eukaryot Cell </w:t>
      </w:r>
      <w:r w:rsidRPr="00480A1D">
        <w:rPr>
          <w:rFonts w:ascii="Arial" w:hAnsi="Arial" w:cs="Arial"/>
          <w:b/>
        </w:rPr>
        <w:t>4:</w:t>
      </w:r>
      <w:r w:rsidRPr="00480A1D">
        <w:rPr>
          <w:rFonts w:ascii="Arial" w:hAnsi="Arial" w:cs="Arial"/>
        </w:rPr>
        <w:t>298-309.</w:t>
      </w:r>
    </w:p>
    <w:p w:rsidR="00480A1D" w:rsidRPr="00480A1D" w:rsidRDefault="00480A1D" w:rsidP="00480A1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480A1D">
        <w:rPr>
          <w:rFonts w:ascii="Arial" w:hAnsi="Arial" w:cs="Arial"/>
        </w:rPr>
        <w:t>2.</w:t>
      </w:r>
      <w:r w:rsidRPr="00480A1D">
        <w:rPr>
          <w:rFonts w:ascii="Arial" w:hAnsi="Arial" w:cs="Arial"/>
        </w:rPr>
        <w:tab/>
      </w:r>
      <w:r w:rsidRPr="00480A1D">
        <w:rPr>
          <w:rFonts w:ascii="Arial" w:hAnsi="Arial" w:cs="Arial"/>
          <w:b/>
        </w:rPr>
        <w:t>da Silva Dantas A, Patterson MJ, Smith DA, Maccallum DM, Erwig LP, Morgan BA, Quinn J.</w:t>
      </w:r>
      <w:r w:rsidRPr="00480A1D">
        <w:rPr>
          <w:rFonts w:ascii="Arial" w:hAnsi="Arial" w:cs="Arial"/>
        </w:rPr>
        <w:t xml:space="preserve"> 2010. Thioredoxin regulates multiple hydrogen peroxide-induced signaling pathways in Candida albicans. </w:t>
      </w:r>
      <w:r w:rsidRPr="00480A1D">
        <w:rPr>
          <w:rFonts w:ascii="Arial" w:hAnsi="Arial" w:cs="Arial"/>
          <w:i/>
        </w:rPr>
        <w:t>Mol Cell Biol</w:t>
      </w:r>
      <w:r w:rsidRPr="00480A1D">
        <w:rPr>
          <w:rFonts w:ascii="Arial" w:hAnsi="Arial" w:cs="Arial"/>
        </w:rPr>
        <w:t xml:space="preserve"> </w:t>
      </w:r>
      <w:r w:rsidRPr="00480A1D">
        <w:rPr>
          <w:rFonts w:ascii="Arial" w:hAnsi="Arial" w:cs="Arial"/>
          <w:b/>
        </w:rPr>
        <w:t>30:</w:t>
      </w:r>
      <w:r w:rsidRPr="00480A1D">
        <w:rPr>
          <w:rFonts w:ascii="Arial" w:hAnsi="Arial" w:cs="Arial"/>
        </w:rPr>
        <w:t>4550-4563.</w:t>
      </w:r>
    </w:p>
    <w:p w:rsidR="00480A1D" w:rsidRPr="00480A1D" w:rsidRDefault="00480A1D" w:rsidP="00480A1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480A1D">
        <w:rPr>
          <w:rFonts w:ascii="Arial" w:hAnsi="Arial" w:cs="Arial"/>
        </w:rPr>
        <w:t>3.</w:t>
      </w:r>
      <w:r w:rsidRPr="00480A1D">
        <w:rPr>
          <w:rFonts w:ascii="Arial" w:hAnsi="Arial" w:cs="Arial"/>
        </w:rPr>
        <w:tab/>
      </w:r>
      <w:r w:rsidRPr="00480A1D">
        <w:rPr>
          <w:rFonts w:ascii="Arial" w:hAnsi="Arial" w:cs="Arial"/>
          <w:b/>
        </w:rPr>
        <w:t>Patterson MJ, McKenzie CG, Smith DA, da Silva Dantas A, Sherston S, Veal EA, Morgan BA, MacCallum DM, Erwig LP, Quinn J.</w:t>
      </w:r>
      <w:r w:rsidRPr="00480A1D">
        <w:rPr>
          <w:rFonts w:ascii="Arial" w:hAnsi="Arial" w:cs="Arial"/>
        </w:rPr>
        <w:t xml:space="preserve"> 2013. Ybp1 and Gpx3 signaling in </w:t>
      </w:r>
      <w:r w:rsidRPr="00480A1D">
        <w:rPr>
          <w:rFonts w:ascii="Arial" w:hAnsi="Arial" w:cs="Arial"/>
          <w:i/>
        </w:rPr>
        <w:t>Candida albicans</w:t>
      </w:r>
      <w:r w:rsidRPr="00480A1D">
        <w:rPr>
          <w:rFonts w:ascii="Arial" w:hAnsi="Arial" w:cs="Arial"/>
        </w:rPr>
        <w:t xml:space="preserve"> govern hydrogen peroxide-induced oxidation of the Cap1 transcription factor and macrophage escape. Antioxid Redox Signal </w:t>
      </w:r>
      <w:r w:rsidRPr="00480A1D">
        <w:rPr>
          <w:rFonts w:ascii="Arial" w:hAnsi="Arial" w:cs="Arial"/>
          <w:b/>
        </w:rPr>
        <w:t>19:</w:t>
      </w:r>
      <w:r w:rsidRPr="00480A1D">
        <w:rPr>
          <w:rFonts w:ascii="Arial" w:hAnsi="Arial" w:cs="Arial"/>
        </w:rPr>
        <w:t>2244-2260.</w:t>
      </w:r>
    </w:p>
    <w:p w:rsidR="00A81B9D" w:rsidRPr="00480A1D" w:rsidRDefault="00480A1D" w:rsidP="00480A1D">
      <w:pPr>
        <w:spacing w:line="480" w:lineRule="auto"/>
      </w:pPr>
      <w:r w:rsidRPr="00480A1D">
        <w:rPr>
          <w:rFonts w:ascii="Arial" w:hAnsi="Arial" w:cs="Arial"/>
        </w:rPr>
        <w:fldChar w:fldCharType="end"/>
      </w:r>
    </w:p>
    <w:sectPr w:rsidR="00A81B9D" w:rsidRPr="00480A1D" w:rsidSect="00A16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Eukaryotic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e0p5f25fapeeze09v4xawvod9rewxefpp09&quot;&gt;CandidaOSLibrary-Converted&lt;record-ids&gt;&lt;item&gt;336&lt;/item&gt;&lt;item&gt;426&lt;/item&gt;&lt;item&gt;600&lt;/item&gt;&lt;/record-ids&gt;&lt;/item&gt;&lt;/Libraries&gt;"/>
  </w:docVars>
  <w:rsids>
    <w:rsidRoot w:val="00E87701"/>
    <w:rsid w:val="00010D99"/>
    <w:rsid w:val="0002746D"/>
    <w:rsid w:val="00034678"/>
    <w:rsid w:val="00044F83"/>
    <w:rsid w:val="000455B6"/>
    <w:rsid w:val="000610A9"/>
    <w:rsid w:val="00062718"/>
    <w:rsid w:val="00062C71"/>
    <w:rsid w:val="00064C2E"/>
    <w:rsid w:val="00064F8E"/>
    <w:rsid w:val="00067AA4"/>
    <w:rsid w:val="00067DEC"/>
    <w:rsid w:val="000741A2"/>
    <w:rsid w:val="000801ED"/>
    <w:rsid w:val="000831F8"/>
    <w:rsid w:val="000916ED"/>
    <w:rsid w:val="00096CFD"/>
    <w:rsid w:val="000A3134"/>
    <w:rsid w:val="000A3898"/>
    <w:rsid w:val="000B2C2B"/>
    <w:rsid w:val="000C1CC6"/>
    <w:rsid w:val="000C30A1"/>
    <w:rsid w:val="000C74D7"/>
    <w:rsid w:val="000C7852"/>
    <w:rsid w:val="000D3F57"/>
    <w:rsid w:val="000E0ECF"/>
    <w:rsid w:val="000E1A7C"/>
    <w:rsid w:val="000F48C6"/>
    <w:rsid w:val="000F5363"/>
    <w:rsid w:val="0010553D"/>
    <w:rsid w:val="00113C5D"/>
    <w:rsid w:val="001305B9"/>
    <w:rsid w:val="00130E83"/>
    <w:rsid w:val="0013190C"/>
    <w:rsid w:val="00141BA9"/>
    <w:rsid w:val="00141F4A"/>
    <w:rsid w:val="00145339"/>
    <w:rsid w:val="001650C8"/>
    <w:rsid w:val="001714C1"/>
    <w:rsid w:val="0017293F"/>
    <w:rsid w:val="0017323B"/>
    <w:rsid w:val="00177CDC"/>
    <w:rsid w:val="0018064C"/>
    <w:rsid w:val="00181A79"/>
    <w:rsid w:val="001828FE"/>
    <w:rsid w:val="00187844"/>
    <w:rsid w:val="0019090D"/>
    <w:rsid w:val="00197949"/>
    <w:rsid w:val="001A33F9"/>
    <w:rsid w:val="001A5C3B"/>
    <w:rsid w:val="001B3303"/>
    <w:rsid w:val="001D64DF"/>
    <w:rsid w:val="001E3F48"/>
    <w:rsid w:val="001F1B74"/>
    <w:rsid w:val="001F666E"/>
    <w:rsid w:val="00206A4D"/>
    <w:rsid w:val="00207792"/>
    <w:rsid w:val="00210745"/>
    <w:rsid w:val="00235D1D"/>
    <w:rsid w:val="00241B59"/>
    <w:rsid w:val="00242E09"/>
    <w:rsid w:val="00261D9D"/>
    <w:rsid w:val="00265246"/>
    <w:rsid w:val="002673B7"/>
    <w:rsid w:val="00270937"/>
    <w:rsid w:val="00271587"/>
    <w:rsid w:val="00292818"/>
    <w:rsid w:val="002A3698"/>
    <w:rsid w:val="002A3839"/>
    <w:rsid w:val="002B02A4"/>
    <w:rsid w:val="002B3B7A"/>
    <w:rsid w:val="002C1E36"/>
    <w:rsid w:val="002C26AE"/>
    <w:rsid w:val="002D19F5"/>
    <w:rsid w:val="002D1A96"/>
    <w:rsid w:val="002E1A87"/>
    <w:rsid w:val="002E2ACE"/>
    <w:rsid w:val="002E7B03"/>
    <w:rsid w:val="002F1D8C"/>
    <w:rsid w:val="002F3D50"/>
    <w:rsid w:val="002F4CA4"/>
    <w:rsid w:val="002F6C4D"/>
    <w:rsid w:val="003108E3"/>
    <w:rsid w:val="003109B1"/>
    <w:rsid w:val="00322763"/>
    <w:rsid w:val="00322CE6"/>
    <w:rsid w:val="00330AA5"/>
    <w:rsid w:val="00341455"/>
    <w:rsid w:val="00354717"/>
    <w:rsid w:val="00362404"/>
    <w:rsid w:val="0037371D"/>
    <w:rsid w:val="00376591"/>
    <w:rsid w:val="00376668"/>
    <w:rsid w:val="0037675F"/>
    <w:rsid w:val="003814A1"/>
    <w:rsid w:val="00385C15"/>
    <w:rsid w:val="003862C4"/>
    <w:rsid w:val="003A149D"/>
    <w:rsid w:val="003A72B4"/>
    <w:rsid w:val="003C1ED7"/>
    <w:rsid w:val="003C7BE8"/>
    <w:rsid w:val="003C7E3B"/>
    <w:rsid w:val="003E14B3"/>
    <w:rsid w:val="003F27DA"/>
    <w:rsid w:val="003F41BE"/>
    <w:rsid w:val="00401929"/>
    <w:rsid w:val="00414830"/>
    <w:rsid w:val="00420EF4"/>
    <w:rsid w:val="004213C3"/>
    <w:rsid w:val="004249A6"/>
    <w:rsid w:val="00427791"/>
    <w:rsid w:val="00430AAE"/>
    <w:rsid w:val="004330F9"/>
    <w:rsid w:val="0044731E"/>
    <w:rsid w:val="00470801"/>
    <w:rsid w:val="00472C4E"/>
    <w:rsid w:val="00474962"/>
    <w:rsid w:val="00477CDB"/>
    <w:rsid w:val="00480A1D"/>
    <w:rsid w:val="00481E17"/>
    <w:rsid w:val="004902C3"/>
    <w:rsid w:val="00490A58"/>
    <w:rsid w:val="00497707"/>
    <w:rsid w:val="004B44C7"/>
    <w:rsid w:val="004B72C1"/>
    <w:rsid w:val="004C7357"/>
    <w:rsid w:val="004D5F39"/>
    <w:rsid w:val="004E2A28"/>
    <w:rsid w:val="00503DEA"/>
    <w:rsid w:val="00516090"/>
    <w:rsid w:val="00516430"/>
    <w:rsid w:val="00516529"/>
    <w:rsid w:val="00530AEF"/>
    <w:rsid w:val="00547C81"/>
    <w:rsid w:val="00551289"/>
    <w:rsid w:val="00551560"/>
    <w:rsid w:val="0055255F"/>
    <w:rsid w:val="00553602"/>
    <w:rsid w:val="0055370B"/>
    <w:rsid w:val="00554695"/>
    <w:rsid w:val="00567ED3"/>
    <w:rsid w:val="00575552"/>
    <w:rsid w:val="005831F2"/>
    <w:rsid w:val="00590B1A"/>
    <w:rsid w:val="00590CAE"/>
    <w:rsid w:val="00592F3C"/>
    <w:rsid w:val="005A22CF"/>
    <w:rsid w:val="005A3BEE"/>
    <w:rsid w:val="005C4D2D"/>
    <w:rsid w:val="005C6518"/>
    <w:rsid w:val="005C6F3A"/>
    <w:rsid w:val="005D681F"/>
    <w:rsid w:val="005E1FAD"/>
    <w:rsid w:val="0060411D"/>
    <w:rsid w:val="00605CB3"/>
    <w:rsid w:val="00606DE1"/>
    <w:rsid w:val="00614A1D"/>
    <w:rsid w:val="006223FD"/>
    <w:rsid w:val="00622D9B"/>
    <w:rsid w:val="00625B26"/>
    <w:rsid w:val="0063203E"/>
    <w:rsid w:val="0063339A"/>
    <w:rsid w:val="00642E6A"/>
    <w:rsid w:val="006504F1"/>
    <w:rsid w:val="006672BE"/>
    <w:rsid w:val="00680C8F"/>
    <w:rsid w:val="006828F2"/>
    <w:rsid w:val="006845C1"/>
    <w:rsid w:val="00687D06"/>
    <w:rsid w:val="00694AB2"/>
    <w:rsid w:val="006B70C4"/>
    <w:rsid w:val="006C25FD"/>
    <w:rsid w:val="006C282C"/>
    <w:rsid w:val="006C30C3"/>
    <w:rsid w:val="006C69D0"/>
    <w:rsid w:val="006D2590"/>
    <w:rsid w:val="006D5635"/>
    <w:rsid w:val="006E652E"/>
    <w:rsid w:val="006F2EC4"/>
    <w:rsid w:val="007024D2"/>
    <w:rsid w:val="00702578"/>
    <w:rsid w:val="007038F8"/>
    <w:rsid w:val="00703AB6"/>
    <w:rsid w:val="0070421F"/>
    <w:rsid w:val="007046CA"/>
    <w:rsid w:val="00705234"/>
    <w:rsid w:val="00705387"/>
    <w:rsid w:val="00706027"/>
    <w:rsid w:val="00710067"/>
    <w:rsid w:val="007202E2"/>
    <w:rsid w:val="00723C7C"/>
    <w:rsid w:val="00734BE8"/>
    <w:rsid w:val="00740179"/>
    <w:rsid w:val="007472DC"/>
    <w:rsid w:val="00752923"/>
    <w:rsid w:val="00760565"/>
    <w:rsid w:val="00764BB6"/>
    <w:rsid w:val="007705F7"/>
    <w:rsid w:val="007746C0"/>
    <w:rsid w:val="00786D29"/>
    <w:rsid w:val="007B513C"/>
    <w:rsid w:val="007C7596"/>
    <w:rsid w:val="007D1023"/>
    <w:rsid w:val="0080241D"/>
    <w:rsid w:val="0080429A"/>
    <w:rsid w:val="00824116"/>
    <w:rsid w:val="00826BBB"/>
    <w:rsid w:val="00843824"/>
    <w:rsid w:val="00844B0C"/>
    <w:rsid w:val="00850AEC"/>
    <w:rsid w:val="008574F4"/>
    <w:rsid w:val="00860F53"/>
    <w:rsid w:val="008723E1"/>
    <w:rsid w:val="00873808"/>
    <w:rsid w:val="00881C54"/>
    <w:rsid w:val="008831E6"/>
    <w:rsid w:val="00884C4D"/>
    <w:rsid w:val="008A5C6F"/>
    <w:rsid w:val="008A67F6"/>
    <w:rsid w:val="008B0186"/>
    <w:rsid w:val="008B0F61"/>
    <w:rsid w:val="008C410E"/>
    <w:rsid w:val="008D60BE"/>
    <w:rsid w:val="008F1837"/>
    <w:rsid w:val="008F18C0"/>
    <w:rsid w:val="008F6057"/>
    <w:rsid w:val="008F6988"/>
    <w:rsid w:val="00902387"/>
    <w:rsid w:val="00917262"/>
    <w:rsid w:val="00923DC8"/>
    <w:rsid w:val="00926A21"/>
    <w:rsid w:val="009303BF"/>
    <w:rsid w:val="00933AC0"/>
    <w:rsid w:val="00950257"/>
    <w:rsid w:val="00951F39"/>
    <w:rsid w:val="00960628"/>
    <w:rsid w:val="00961B37"/>
    <w:rsid w:val="00962C10"/>
    <w:rsid w:val="00970108"/>
    <w:rsid w:val="00975558"/>
    <w:rsid w:val="00982D5D"/>
    <w:rsid w:val="009868E7"/>
    <w:rsid w:val="009879BD"/>
    <w:rsid w:val="009947AE"/>
    <w:rsid w:val="009A07FD"/>
    <w:rsid w:val="009A7D92"/>
    <w:rsid w:val="009A7E3F"/>
    <w:rsid w:val="009C508C"/>
    <w:rsid w:val="009C6A1C"/>
    <w:rsid w:val="009D0C35"/>
    <w:rsid w:val="009D5BD5"/>
    <w:rsid w:val="009D75AA"/>
    <w:rsid w:val="009E32E3"/>
    <w:rsid w:val="009E7762"/>
    <w:rsid w:val="009F5ABD"/>
    <w:rsid w:val="009F7B58"/>
    <w:rsid w:val="00A03D9D"/>
    <w:rsid w:val="00A14ABD"/>
    <w:rsid w:val="00A16BD7"/>
    <w:rsid w:val="00A17AC2"/>
    <w:rsid w:val="00A23F36"/>
    <w:rsid w:val="00A30355"/>
    <w:rsid w:val="00A30971"/>
    <w:rsid w:val="00A4405A"/>
    <w:rsid w:val="00A54033"/>
    <w:rsid w:val="00A56000"/>
    <w:rsid w:val="00A63ABB"/>
    <w:rsid w:val="00A65DFE"/>
    <w:rsid w:val="00A65EC5"/>
    <w:rsid w:val="00A8044C"/>
    <w:rsid w:val="00A81B9D"/>
    <w:rsid w:val="00A82055"/>
    <w:rsid w:val="00A8322F"/>
    <w:rsid w:val="00A96520"/>
    <w:rsid w:val="00AA01D9"/>
    <w:rsid w:val="00AA5296"/>
    <w:rsid w:val="00AC0E95"/>
    <w:rsid w:val="00AE1091"/>
    <w:rsid w:val="00AE2715"/>
    <w:rsid w:val="00AF28B7"/>
    <w:rsid w:val="00B062B9"/>
    <w:rsid w:val="00B13CA5"/>
    <w:rsid w:val="00B141B0"/>
    <w:rsid w:val="00B215EA"/>
    <w:rsid w:val="00B22597"/>
    <w:rsid w:val="00B261B2"/>
    <w:rsid w:val="00B26508"/>
    <w:rsid w:val="00B3087F"/>
    <w:rsid w:val="00B30BF8"/>
    <w:rsid w:val="00B30F6D"/>
    <w:rsid w:val="00B32956"/>
    <w:rsid w:val="00B34A34"/>
    <w:rsid w:val="00B4051C"/>
    <w:rsid w:val="00B42AB3"/>
    <w:rsid w:val="00B73E86"/>
    <w:rsid w:val="00B87B61"/>
    <w:rsid w:val="00B910AF"/>
    <w:rsid w:val="00B968EC"/>
    <w:rsid w:val="00BA7C77"/>
    <w:rsid w:val="00BC3378"/>
    <w:rsid w:val="00BC3C98"/>
    <w:rsid w:val="00BC614A"/>
    <w:rsid w:val="00BD6A80"/>
    <w:rsid w:val="00BE5AAD"/>
    <w:rsid w:val="00BF394F"/>
    <w:rsid w:val="00BF5BA1"/>
    <w:rsid w:val="00BF6C5F"/>
    <w:rsid w:val="00C00861"/>
    <w:rsid w:val="00C104BE"/>
    <w:rsid w:val="00C10C2C"/>
    <w:rsid w:val="00C14EDE"/>
    <w:rsid w:val="00C17B39"/>
    <w:rsid w:val="00C22D90"/>
    <w:rsid w:val="00C233F0"/>
    <w:rsid w:val="00C34B6F"/>
    <w:rsid w:val="00C37171"/>
    <w:rsid w:val="00C40F32"/>
    <w:rsid w:val="00C4404F"/>
    <w:rsid w:val="00C4569D"/>
    <w:rsid w:val="00C50C3C"/>
    <w:rsid w:val="00C50E4F"/>
    <w:rsid w:val="00C54258"/>
    <w:rsid w:val="00C57738"/>
    <w:rsid w:val="00C63107"/>
    <w:rsid w:val="00C906DE"/>
    <w:rsid w:val="00C90C29"/>
    <w:rsid w:val="00C9144E"/>
    <w:rsid w:val="00C93E6D"/>
    <w:rsid w:val="00C95A81"/>
    <w:rsid w:val="00CB0423"/>
    <w:rsid w:val="00CB3AD8"/>
    <w:rsid w:val="00CB7630"/>
    <w:rsid w:val="00CB7639"/>
    <w:rsid w:val="00CD0FB5"/>
    <w:rsid w:val="00CD79FA"/>
    <w:rsid w:val="00CE3C67"/>
    <w:rsid w:val="00CE65AF"/>
    <w:rsid w:val="00CF24BA"/>
    <w:rsid w:val="00CF357C"/>
    <w:rsid w:val="00CF3E00"/>
    <w:rsid w:val="00CF789F"/>
    <w:rsid w:val="00CF7F39"/>
    <w:rsid w:val="00D0338D"/>
    <w:rsid w:val="00D04B7F"/>
    <w:rsid w:val="00D07443"/>
    <w:rsid w:val="00D15A4C"/>
    <w:rsid w:val="00D17374"/>
    <w:rsid w:val="00D2024A"/>
    <w:rsid w:val="00D21BF5"/>
    <w:rsid w:val="00D23AF4"/>
    <w:rsid w:val="00D32CD8"/>
    <w:rsid w:val="00D36B21"/>
    <w:rsid w:val="00D42E52"/>
    <w:rsid w:val="00D43F57"/>
    <w:rsid w:val="00D45C91"/>
    <w:rsid w:val="00D52DB4"/>
    <w:rsid w:val="00D557DB"/>
    <w:rsid w:val="00D60105"/>
    <w:rsid w:val="00D72FA1"/>
    <w:rsid w:val="00D80C2D"/>
    <w:rsid w:val="00D87D77"/>
    <w:rsid w:val="00DA0950"/>
    <w:rsid w:val="00DA7262"/>
    <w:rsid w:val="00DB4CFC"/>
    <w:rsid w:val="00DB7CD5"/>
    <w:rsid w:val="00DC2BF2"/>
    <w:rsid w:val="00DE59AE"/>
    <w:rsid w:val="00DF33AA"/>
    <w:rsid w:val="00DF3EDF"/>
    <w:rsid w:val="00E045BA"/>
    <w:rsid w:val="00E047DE"/>
    <w:rsid w:val="00E05D52"/>
    <w:rsid w:val="00E06630"/>
    <w:rsid w:val="00E14026"/>
    <w:rsid w:val="00E16C51"/>
    <w:rsid w:val="00E255D2"/>
    <w:rsid w:val="00E27DBE"/>
    <w:rsid w:val="00E3097F"/>
    <w:rsid w:val="00E41826"/>
    <w:rsid w:val="00E53D4A"/>
    <w:rsid w:val="00E65496"/>
    <w:rsid w:val="00E664BA"/>
    <w:rsid w:val="00E70355"/>
    <w:rsid w:val="00E7562E"/>
    <w:rsid w:val="00E8006B"/>
    <w:rsid w:val="00E87701"/>
    <w:rsid w:val="00E90E18"/>
    <w:rsid w:val="00E91E59"/>
    <w:rsid w:val="00E95A7A"/>
    <w:rsid w:val="00EA10C4"/>
    <w:rsid w:val="00EC51CD"/>
    <w:rsid w:val="00EE0C4B"/>
    <w:rsid w:val="00EE2309"/>
    <w:rsid w:val="00EE4FC8"/>
    <w:rsid w:val="00EF011E"/>
    <w:rsid w:val="00F02725"/>
    <w:rsid w:val="00F02BDA"/>
    <w:rsid w:val="00F12036"/>
    <w:rsid w:val="00F135BB"/>
    <w:rsid w:val="00F15E87"/>
    <w:rsid w:val="00F25697"/>
    <w:rsid w:val="00F26C82"/>
    <w:rsid w:val="00F30B68"/>
    <w:rsid w:val="00F364F5"/>
    <w:rsid w:val="00F40758"/>
    <w:rsid w:val="00F4702F"/>
    <w:rsid w:val="00F4755F"/>
    <w:rsid w:val="00F522DF"/>
    <w:rsid w:val="00F556BA"/>
    <w:rsid w:val="00F5619B"/>
    <w:rsid w:val="00F5750E"/>
    <w:rsid w:val="00F71FE5"/>
    <w:rsid w:val="00F74C84"/>
    <w:rsid w:val="00F80705"/>
    <w:rsid w:val="00F80D9F"/>
    <w:rsid w:val="00F83762"/>
    <w:rsid w:val="00F8457B"/>
    <w:rsid w:val="00F97CCD"/>
    <w:rsid w:val="00FA478D"/>
    <w:rsid w:val="00FB6F6D"/>
    <w:rsid w:val="00FC3B38"/>
    <w:rsid w:val="00FD6A72"/>
    <w:rsid w:val="00FD7953"/>
    <w:rsid w:val="00FE11D7"/>
    <w:rsid w:val="00FE16B0"/>
    <w:rsid w:val="00FE7327"/>
    <w:rsid w:val="00FF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4C24DD-7A96-480D-958C-D929707B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1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EC51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81B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B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1B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1B9D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96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74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49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3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89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898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80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9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oslava</dc:creator>
  <cp:lastModifiedBy>njq1</cp:lastModifiedBy>
  <cp:revision>3</cp:revision>
  <dcterms:created xsi:type="dcterms:W3CDTF">2016-02-03T16:30:00Z</dcterms:created>
  <dcterms:modified xsi:type="dcterms:W3CDTF">2016-02-03T16:30:00Z</dcterms:modified>
</cp:coreProperties>
</file>